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CFC09" w14:textId="0E752F0A" w:rsidR="00C73B8A" w:rsidRDefault="00415649">
      <w:r>
        <w:t>Additional file</w:t>
      </w:r>
      <w:r w:rsidR="00EE305D">
        <w:t xml:space="preserve"> </w:t>
      </w:r>
      <w:r w:rsidR="006855AD">
        <w:t>10</w:t>
      </w:r>
      <w:r w:rsidR="00EE305D">
        <w:t xml:space="preserve">- </w:t>
      </w:r>
      <w:bookmarkStart w:id="0" w:name="_GoBack"/>
      <w:r w:rsidR="00EE305D">
        <w:t>Search strategy (Other)</w:t>
      </w:r>
      <w:bookmarkEnd w:id="0"/>
    </w:p>
    <w:p w14:paraId="349EE35B" w14:textId="4E84F46C" w:rsidR="00EE305D" w:rsidRDefault="00EE305D"/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460"/>
        <w:gridCol w:w="1415"/>
        <w:gridCol w:w="3133"/>
        <w:gridCol w:w="3342"/>
      </w:tblGrid>
      <w:tr w:rsidR="003875CE" w14:paraId="680494C3" w14:textId="77777777" w:rsidTr="00EA2739">
        <w:trPr>
          <w:trHeight w:val="286"/>
        </w:trPr>
        <w:tc>
          <w:tcPr>
            <w:tcW w:w="1460" w:type="dxa"/>
          </w:tcPr>
          <w:p w14:paraId="034100CE" w14:textId="431D644E" w:rsidR="003875CE" w:rsidRPr="00CF13D2" w:rsidRDefault="003875CE" w:rsidP="00DF20CC">
            <w:pPr>
              <w:rPr>
                <w:b/>
                <w:bCs/>
              </w:rPr>
            </w:pPr>
            <w:r w:rsidRPr="00CF13D2">
              <w:rPr>
                <w:b/>
                <w:bCs/>
              </w:rPr>
              <w:t>Database</w:t>
            </w:r>
          </w:p>
        </w:tc>
        <w:tc>
          <w:tcPr>
            <w:tcW w:w="1415" w:type="dxa"/>
          </w:tcPr>
          <w:p w14:paraId="4F8E6B1F" w14:textId="13AECDF6" w:rsidR="003875CE" w:rsidRPr="00CF13D2" w:rsidRDefault="003875CE" w:rsidP="00DF20CC">
            <w:pPr>
              <w:rPr>
                <w:b/>
                <w:bCs/>
              </w:rPr>
            </w:pPr>
            <w:r>
              <w:rPr>
                <w:b/>
                <w:bCs/>
              </w:rPr>
              <w:t>Type</w:t>
            </w:r>
          </w:p>
        </w:tc>
        <w:tc>
          <w:tcPr>
            <w:tcW w:w="3133" w:type="dxa"/>
          </w:tcPr>
          <w:p w14:paraId="6FC8924F" w14:textId="37ABA965" w:rsidR="003875CE" w:rsidRPr="00CF13D2" w:rsidRDefault="003875CE" w:rsidP="00DF20CC">
            <w:pPr>
              <w:rPr>
                <w:b/>
                <w:bCs/>
              </w:rPr>
            </w:pPr>
            <w:r w:rsidRPr="00CF13D2">
              <w:rPr>
                <w:b/>
                <w:bCs/>
              </w:rPr>
              <w:t>Link</w:t>
            </w:r>
          </w:p>
        </w:tc>
        <w:tc>
          <w:tcPr>
            <w:tcW w:w="3342" w:type="dxa"/>
          </w:tcPr>
          <w:p w14:paraId="7CA1D8BC" w14:textId="393FBA42" w:rsidR="003875CE" w:rsidRPr="00CF13D2" w:rsidRDefault="003875CE" w:rsidP="00DF20CC">
            <w:pPr>
              <w:rPr>
                <w:b/>
                <w:bCs/>
              </w:rPr>
            </w:pPr>
            <w:r w:rsidRPr="00CF13D2">
              <w:rPr>
                <w:b/>
                <w:bCs/>
              </w:rPr>
              <w:t>Search strategy</w:t>
            </w:r>
          </w:p>
        </w:tc>
      </w:tr>
      <w:tr w:rsidR="00AE6D50" w14:paraId="4ED35300" w14:textId="77777777" w:rsidTr="00EA2739">
        <w:trPr>
          <w:trHeight w:val="286"/>
        </w:trPr>
        <w:tc>
          <w:tcPr>
            <w:tcW w:w="1460" w:type="dxa"/>
          </w:tcPr>
          <w:p w14:paraId="005476AF" w14:textId="0B06D723" w:rsidR="00AE6D50" w:rsidRPr="00EE305D" w:rsidRDefault="00AE6D50" w:rsidP="00AE6D50">
            <w:pPr>
              <w:rPr>
                <w:b/>
                <w:bCs/>
              </w:rPr>
            </w:pPr>
            <w:r w:rsidRPr="00EA2739">
              <w:rPr>
                <w:b/>
                <w:bCs/>
              </w:rPr>
              <w:t>Dissertations and Theses A&amp;I</w:t>
            </w:r>
          </w:p>
        </w:tc>
        <w:tc>
          <w:tcPr>
            <w:tcW w:w="1415" w:type="dxa"/>
          </w:tcPr>
          <w:p w14:paraId="4359BF96" w14:textId="207816B5" w:rsidR="00AE6D50" w:rsidRPr="003875CE" w:rsidRDefault="00AE6D50" w:rsidP="00AE6D50">
            <w:r w:rsidRPr="00EA2739">
              <w:t>dissertations</w:t>
            </w:r>
          </w:p>
        </w:tc>
        <w:tc>
          <w:tcPr>
            <w:tcW w:w="3133" w:type="dxa"/>
          </w:tcPr>
          <w:p w14:paraId="6517B72E" w14:textId="3A0BF20D" w:rsidR="00AE6D50" w:rsidRPr="004618A5" w:rsidRDefault="00AE6D50" w:rsidP="00AE6D50">
            <w:r w:rsidRPr="0050755E">
              <w:t>https://www.proquest.com/libraries/academic/dissertations-theses/</w:t>
            </w:r>
          </w:p>
        </w:tc>
        <w:tc>
          <w:tcPr>
            <w:tcW w:w="3342" w:type="dxa"/>
          </w:tcPr>
          <w:p w14:paraId="77519D75" w14:textId="77777777" w:rsidR="00AE6D50" w:rsidRDefault="00AE6D50" w:rsidP="00AE6D50">
            <w:r>
              <w:t xml:space="preserve">Wellbeing AND QOL AND Mental Health </w:t>
            </w:r>
          </w:p>
          <w:p w14:paraId="11128F50" w14:textId="77777777" w:rsidR="00AE6D50" w:rsidRDefault="00AE6D50" w:rsidP="00AE6D50">
            <w:r>
              <w:t>AND HIV</w:t>
            </w:r>
          </w:p>
          <w:p w14:paraId="59DB5832" w14:textId="1010A2A4" w:rsidR="00AE6D50" w:rsidRDefault="00AE6D50" w:rsidP="00AE6D50">
            <w:r>
              <w:t>Filter- SSA countries</w:t>
            </w:r>
          </w:p>
        </w:tc>
      </w:tr>
      <w:tr w:rsidR="00AE6D50" w14:paraId="77663643" w14:textId="77777777" w:rsidTr="00EA2739">
        <w:trPr>
          <w:trHeight w:val="286"/>
        </w:trPr>
        <w:tc>
          <w:tcPr>
            <w:tcW w:w="1460" w:type="dxa"/>
          </w:tcPr>
          <w:p w14:paraId="1C2402DD" w14:textId="77777777" w:rsidR="00AE6D50" w:rsidRPr="00EE305D" w:rsidRDefault="00AE6D50" w:rsidP="00AE6D50">
            <w:pPr>
              <w:rPr>
                <w:b/>
                <w:bCs/>
              </w:rPr>
            </w:pPr>
          </w:p>
        </w:tc>
        <w:tc>
          <w:tcPr>
            <w:tcW w:w="1415" w:type="dxa"/>
          </w:tcPr>
          <w:p w14:paraId="2C8EA649" w14:textId="77777777" w:rsidR="00AE6D50" w:rsidRPr="003875CE" w:rsidRDefault="00AE6D50" w:rsidP="00AE6D50"/>
        </w:tc>
        <w:tc>
          <w:tcPr>
            <w:tcW w:w="3133" w:type="dxa"/>
          </w:tcPr>
          <w:p w14:paraId="778E1BBA" w14:textId="77777777" w:rsidR="00AE6D50" w:rsidRPr="004618A5" w:rsidRDefault="00AE6D50" w:rsidP="00AE6D50"/>
        </w:tc>
        <w:tc>
          <w:tcPr>
            <w:tcW w:w="3342" w:type="dxa"/>
          </w:tcPr>
          <w:p w14:paraId="21CAAD47" w14:textId="77777777" w:rsidR="00AE6D50" w:rsidRDefault="00AE6D50" w:rsidP="00AE6D50"/>
        </w:tc>
      </w:tr>
      <w:tr w:rsidR="00AE6D50" w14:paraId="6CDCD9CD" w14:textId="77777777" w:rsidTr="00EA2739">
        <w:trPr>
          <w:trHeight w:val="286"/>
        </w:trPr>
        <w:tc>
          <w:tcPr>
            <w:tcW w:w="1460" w:type="dxa"/>
          </w:tcPr>
          <w:p w14:paraId="273C8E65" w14:textId="693C385B" w:rsidR="00AE6D50" w:rsidRPr="00EE305D" w:rsidRDefault="00AE6D50" w:rsidP="00AE6D50">
            <w:pPr>
              <w:rPr>
                <w:b/>
                <w:bCs/>
              </w:rPr>
            </w:pPr>
            <w:r w:rsidRPr="006F43EF">
              <w:rPr>
                <w:b/>
                <w:bCs/>
              </w:rPr>
              <w:t>World Cat</w:t>
            </w:r>
          </w:p>
        </w:tc>
        <w:tc>
          <w:tcPr>
            <w:tcW w:w="1415" w:type="dxa"/>
          </w:tcPr>
          <w:p w14:paraId="592F7B74" w14:textId="464ADF8A" w:rsidR="00AE6D50" w:rsidRPr="003875CE" w:rsidRDefault="00AE6D50" w:rsidP="00AE6D50">
            <w:r w:rsidRPr="003875CE">
              <w:t>dissertations</w:t>
            </w:r>
          </w:p>
        </w:tc>
        <w:tc>
          <w:tcPr>
            <w:tcW w:w="3133" w:type="dxa"/>
          </w:tcPr>
          <w:p w14:paraId="0D9FE4EA" w14:textId="416E7ADD" w:rsidR="00AE6D50" w:rsidRPr="004618A5" w:rsidRDefault="00AE6D50" w:rsidP="00AE6D50">
            <w:r w:rsidRPr="004618A5">
              <w:t>https://www.worldcat.org/search</w:t>
            </w:r>
          </w:p>
        </w:tc>
        <w:tc>
          <w:tcPr>
            <w:tcW w:w="3342" w:type="dxa"/>
          </w:tcPr>
          <w:p w14:paraId="466C3FEF" w14:textId="77777777" w:rsidR="00AE6D50" w:rsidRDefault="00AE6D50" w:rsidP="00AE6D50">
            <w:r>
              <w:t>Happiness and HIV</w:t>
            </w:r>
          </w:p>
          <w:p w14:paraId="41DD90E3" w14:textId="77777777" w:rsidR="00AE6D50" w:rsidRDefault="00AE6D50" w:rsidP="00AE6D50">
            <w:r>
              <w:t>Life satisfaction and HIV</w:t>
            </w:r>
          </w:p>
          <w:p w14:paraId="6C0C1EDE" w14:textId="77777777" w:rsidR="00AE6D50" w:rsidRDefault="00AE6D50" w:rsidP="00AE6D50">
            <w:r>
              <w:t>(“Quality of life”) and HIV and Africa</w:t>
            </w:r>
          </w:p>
          <w:p w14:paraId="4A1D9B55" w14:textId="280912A7" w:rsidR="00AE6D50" w:rsidRDefault="00AE6D50" w:rsidP="00AE6D50">
            <w:r>
              <w:t>Filter- year (2000-2019)</w:t>
            </w:r>
          </w:p>
        </w:tc>
      </w:tr>
      <w:tr w:rsidR="00A842FE" w14:paraId="39DFFBDD" w14:textId="77777777" w:rsidTr="00EA2739">
        <w:trPr>
          <w:trHeight w:val="286"/>
        </w:trPr>
        <w:tc>
          <w:tcPr>
            <w:tcW w:w="1460" w:type="dxa"/>
          </w:tcPr>
          <w:p w14:paraId="58B285F8" w14:textId="77777777" w:rsidR="00A842FE" w:rsidRPr="00EE305D" w:rsidRDefault="00A842FE">
            <w:pPr>
              <w:rPr>
                <w:b/>
                <w:bCs/>
              </w:rPr>
            </w:pPr>
          </w:p>
        </w:tc>
        <w:tc>
          <w:tcPr>
            <w:tcW w:w="1415" w:type="dxa"/>
          </w:tcPr>
          <w:p w14:paraId="53CA54C8" w14:textId="77777777" w:rsidR="00A842FE" w:rsidRPr="003875CE" w:rsidRDefault="00A842FE"/>
        </w:tc>
        <w:tc>
          <w:tcPr>
            <w:tcW w:w="3133" w:type="dxa"/>
          </w:tcPr>
          <w:p w14:paraId="142366C2" w14:textId="77777777" w:rsidR="00A842FE" w:rsidRPr="004618A5" w:rsidRDefault="00A842FE"/>
        </w:tc>
        <w:tc>
          <w:tcPr>
            <w:tcW w:w="3342" w:type="dxa"/>
          </w:tcPr>
          <w:p w14:paraId="2D29DBBF" w14:textId="77777777" w:rsidR="00A842FE" w:rsidRDefault="00A842FE" w:rsidP="004618A5"/>
        </w:tc>
      </w:tr>
      <w:tr w:rsidR="003875CE" w14:paraId="7EFC447B" w14:textId="77777777" w:rsidTr="00EA2739">
        <w:trPr>
          <w:trHeight w:val="286"/>
        </w:trPr>
        <w:tc>
          <w:tcPr>
            <w:tcW w:w="1460" w:type="dxa"/>
          </w:tcPr>
          <w:p w14:paraId="20B6752C" w14:textId="5AE4ED76" w:rsidR="003875CE" w:rsidRPr="00EE305D" w:rsidRDefault="003875CE">
            <w:pPr>
              <w:rPr>
                <w:b/>
                <w:bCs/>
              </w:rPr>
            </w:pPr>
            <w:r w:rsidRPr="00EE305D">
              <w:rPr>
                <w:b/>
                <w:bCs/>
              </w:rPr>
              <w:t>OECD</w:t>
            </w:r>
          </w:p>
        </w:tc>
        <w:tc>
          <w:tcPr>
            <w:tcW w:w="1415" w:type="dxa"/>
          </w:tcPr>
          <w:p w14:paraId="5AD7450F" w14:textId="65DEBBCF" w:rsidR="003875CE" w:rsidRPr="004618A5" w:rsidRDefault="003875CE">
            <w:r w:rsidRPr="003875CE">
              <w:t>working papers</w:t>
            </w:r>
          </w:p>
        </w:tc>
        <w:tc>
          <w:tcPr>
            <w:tcW w:w="3133" w:type="dxa"/>
          </w:tcPr>
          <w:p w14:paraId="5D4EFCF5" w14:textId="717CC67B" w:rsidR="003875CE" w:rsidRPr="00EE305D" w:rsidRDefault="003875CE">
            <w:r w:rsidRPr="004618A5">
              <w:t>http://www.oecd.org</w:t>
            </w:r>
          </w:p>
        </w:tc>
        <w:tc>
          <w:tcPr>
            <w:tcW w:w="3342" w:type="dxa"/>
          </w:tcPr>
          <w:p w14:paraId="3FAE0DE7" w14:textId="77777777" w:rsidR="003875CE" w:rsidRDefault="003875CE" w:rsidP="004618A5">
            <w:r>
              <w:t>Wellbeing AND HIV</w:t>
            </w:r>
          </w:p>
          <w:p w14:paraId="12B9DA66" w14:textId="13581C9B" w:rsidR="003875CE" w:rsidRDefault="003875CE" w:rsidP="004618A5">
            <w:r>
              <w:t>Filter- Health, 2000-2019, journals and working papers</w:t>
            </w:r>
          </w:p>
        </w:tc>
      </w:tr>
      <w:tr w:rsidR="003875CE" w14:paraId="6E5A814C" w14:textId="77777777" w:rsidTr="00EA2739">
        <w:trPr>
          <w:trHeight w:val="276"/>
        </w:trPr>
        <w:tc>
          <w:tcPr>
            <w:tcW w:w="1460" w:type="dxa"/>
          </w:tcPr>
          <w:p w14:paraId="545323F0" w14:textId="77777777" w:rsidR="003875CE" w:rsidRDefault="003875CE"/>
        </w:tc>
        <w:tc>
          <w:tcPr>
            <w:tcW w:w="1415" w:type="dxa"/>
          </w:tcPr>
          <w:p w14:paraId="3836C07D" w14:textId="77777777" w:rsidR="003875CE" w:rsidRDefault="003875CE"/>
        </w:tc>
        <w:tc>
          <w:tcPr>
            <w:tcW w:w="3133" w:type="dxa"/>
          </w:tcPr>
          <w:p w14:paraId="3A6C3B6C" w14:textId="7A80BF45" w:rsidR="003875CE" w:rsidRDefault="003875CE"/>
        </w:tc>
        <w:tc>
          <w:tcPr>
            <w:tcW w:w="3342" w:type="dxa"/>
          </w:tcPr>
          <w:p w14:paraId="14968AE0" w14:textId="196E602C" w:rsidR="003875CE" w:rsidRDefault="003875CE"/>
        </w:tc>
      </w:tr>
      <w:tr w:rsidR="003875CE" w14:paraId="2837054F" w14:textId="77777777" w:rsidTr="00EA2739">
        <w:trPr>
          <w:trHeight w:val="861"/>
        </w:trPr>
        <w:tc>
          <w:tcPr>
            <w:tcW w:w="1460" w:type="dxa"/>
          </w:tcPr>
          <w:p w14:paraId="211F3D38" w14:textId="32658012" w:rsidR="003875CE" w:rsidRPr="00EE305D" w:rsidRDefault="003875CE">
            <w:pPr>
              <w:rPr>
                <w:b/>
                <w:bCs/>
              </w:rPr>
            </w:pPr>
            <w:r w:rsidRPr="00EE305D">
              <w:rPr>
                <w:b/>
                <w:bCs/>
              </w:rPr>
              <w:t>NBER</w:t>
            </w:r>
          </w:p>
        </w:tc>
        <w:tc>
          <w:tcPr>
            <w:tcW w:w="1415" w:type="dxa"/>
          </w:tcPr>
          <w:p w14:paraId="19D29824" w14:textId="05028F8F" w:rsidR="003875CE" w:rsidRPr="004618A5" w:rsidRDefault="003875CE">
            <w:r w:rsidRPr="003875CE">
              <w:t>working papers</w:t>
            </w:r>
          </w:p>
        </w:tc>
        <w:tc>
          <w:tcPr>
            <w:tcW w:w="3133" w:type="dxa"/>
          </w:tcPr>
          <w:p w14:paraId="15B375A2" w14:textId="61EE9B8F" w:rsidR="003875CE" w:rsidRPr="00EE305D" w:rsidRDefault="003875CE">
            <w:r w:rsidRPr="004618A5">
              <w:t>https://admin.nber.org</w:t>
            </w:r>
            <w:r w:rsidRPr="004618A5">
              <w:tab/>
            </w:r>
          </w:p>
        </w:tc>
        <w:tc>
          <w:tcPr>
            <w:tcW w:w="3342" w:type="dxa"/>
          </w:tcPr>
          <w:p w14:paraId="0A386771" w14:textId="012F326F" w:rsidR="003875CE" w:rsidRDefault="003875CE" w:rsidP="004618A5">
            <w:r>
              <w:t>“wellbeing” AND “</w:t>
            </w:r>
            <w:r w:rsidR="000B359B">
              <w:t>HIV</w:t>
            </w:r>
            <w:r>
              <w:t>”</w:t>
            </w:r>
          </w:p>
          <w:p w14:paraId="467C4384" w14:textId="30E502F6" w:rsidR="003875CE" w:rsidRDefault="003875CE" w:rsidP="004618A5">
            <w:r>
              <w:t>Filter- working papers, any date</w:t>
            </w:r>
          </w:p>
        </w:tc>
      </w:tr>
      <w:tr w:rsidR="003875CE" w14:paraId="09EA1B44" w14:textId="77777777" w:rsidTr="00EA2739">
        <w:trPr>
          <w:trHeight w:val="286"/>
        </w:trPr>
        <w:tc>
          <w:tcPr>
            <w:tcW w:w="1460" w:type="dxa"/>
          </w:tcPr>
          <w:p w14:paraId="33010EC5" w14:textId="77777777" w:rsidR="003875CE" w:rsidRPr="00EE305D" w:rsidRDefault="003875CE">
            <w:pPr>
              <w:rPr>
                <w:b/>
                <w:bCs/>
              </w:rPr>
            </w:pPr>
          </w:p>
        </w:tc>
        <w:tc>
          <w:tcPr>
            <w:tcW w:w="1415" w:type="dxa"/>
          </w:tcPr>
          <w:p w14:paraId="16EF522C" w14:textId="77777777" w:rsidR="003875CE" w:rsidRDefault="003875CE"/>
        </w:tc>
        <w:tc>
          <w:tcPr>
            <w:tcW w:w="3133" w:type="dxa"/>
          </w:tcPr>
          <w:p w14:paraId="4198575E" w14:textId="7D007E04" w:rsidR="003875CE" w:rsidRDefault="003875CE"/>
        </w:tc>
        <w:tc>
          <w:tcPr>
            <w:tcW w:w="3342" w:type="dxa"/>
          </w:tcPr>
          <w:p w14:paraId="4AA07D0C" w14:textId="57F73425" w:rsidR="003875CE" w:rsidRDefault="003875CE"/>
        </w:tc>
      </w:tr>
      <w:tr w:rsidR="003875CE" w14:paraId="61A6D064" w14:textId="77777777" w:rsidTr="00EA2739">
        <w:trPr>
          <w:trHeight w:val="850"/>
        </w:trPr>
        <w:tc>
          <w:tcPr>
            <w:tcW w:w="1460" w:type="dxa"/>
          </w:tcPr>
          <w:p w14:paraId="7524B460" w14:textId="401992A5" w:rsidR="003875CE" w:rsidRPr="00EE305D" w:rsidRDefault="003875CE">
            <w:pPr>
              <w:rPr>
                <w:b/>
                <w:bCs/>
              </w:rPr>
            </w:pPr>
            <w:r w:rsidRPr="00EE305D">
              <w:rPr>
                <w:b/>
                <w:bCs/>
              </w:rPr>
              <w:t>IDEAS</w:t>
            </w:r>
          </w:p>
        </w:tc>
        <w:tc>
          <w:tcPr>
            <w:tcW w:w="1415" w:type="dxa"/>
          </w:tcPr>
          <w:p w14:paraId="0C78A062" w14:textId="2E13D36F" w:rsidR="003875CE" w:rsidRPr="004618A5" w:rsidRDefault="003875CE">
            <w:r w:rsidRPr="003875CE">
              <w:t>working papers</w:t>
            </w:r>
          </w:p>
        </w:tc>
        <w:tc>
          <w:tcPr>
            <w:tcW w:w="3133" w:type="dxa"/>
          </w:tcPr>
          <w:p w14:paraId="5E4243D9" w14:textId="1FAB5F6D" w:rsidR="003875CE" w:rsidRPr="00EE305D" w:rsidRDefault="003875CE">
            <w:r w:rsidRPr="004618A5">
              <w:t>https://ideas.repec.org</w:t>
            </w:r>
          </w:p>
        </w:tc>
        <w:tc>
          <w:tcPr>
            <w:tcW w:w="3342" w:type="dxa"/>
          </w:tcPr>
          <w:p w14:paraId="687C8A36" w14:textId="77777777" w:rsidR="003875CE" w:rsidRDefault="003875CE" w:rsidP="004618A5">
            <w:r>
              <w:t>Wellbeing and HIV</w:t>
            </w:r>
          </w:p>
          <w:p w14:paraId="1C28BB51" w14:textId="0CCF3567" w:rsidR="003875CE" w:rsidRDefault="003875CE" w:rsidP="004618A5">
            <w:r>
              <w:t>Filter- year (2000-2019)</w:t>
            </w:r>
          </w:p>
        </w:tc>
      </w:tr>
      <w:tr w:rsidR="003875CE" w14:paraId="0593D9E9" w14:textId="77777777" w:rsidTr="00EA2739">
        <w:trPr>
          <w:trHeight w:val="286"/>
        </w:trPr>
        <w:tc>
          <w:tcPr>
            <w:tcW w:w="1460" w:type="dxa"/>
          </w:tcPr>
          <w:p w14:paraId="7793FE2D" w14:textId="77777777" w:rsidR="003875CE" w:rsidRPr="00EE305D" w:rsidRDefault="003875CE">
            <w:pPr>
              <w:rPr>
                <w:b/>
                <w:bCs/>
              </w:rPr>
            </w:pPr>
          </w:p>
        </w:tc>
        <w:tc>
          <w:tcPr>
            <w:tcW w:w="1415" w:type="dxa"/>
          </w:tcPr>
          <w:p w14:paraId="6EF3039B" w14:textId="77777777" w:rsidR="003875CE" w:rsidRDefault="003875CE"/>
        </w:tc>
        <w:tc>
          <w:tcPr>
            <w:tcW w:w="3133" w:type="dxa"/>
          </w:tcPr>
          <w:p w14:paraId="37CC4CDD" w14:textId="7ACB93D3" w:rsidR="003875CE" w:rsidRDefault="003875CE"/>
        </w:tc>
        <w:tc>
          <w:tcPr>
            <w:tcW w:w="3342" w:type="dxa"/>
          </w:tcPr>
          <w:p w14:paraId="038AF98A" w14:textId="41716F6C" w:rsidR="003875CE" w:rsidRDefault="003875CE"/>
        </w:tc>
      </w:tr>
      <w:tr w:rsidR="003875CE" w14:paraId="0B94CE9D" w14:textId="77777777" w:rsidTr="00EA2739">
        <w:trPr>
          <w:trHeight w:val="276"/>
        </w:trPr>
        <w:tc>
          <w:tcPr>
            <w:tcW w:w="1460" w:type="dxa"/>
          </w:tcPr>
          <w:p w14:paraId="07E5B2A2" w14:textId="1D2A96EC" w:rsidR="003875CE" w:rsidRPr="00EE305D" w:rsidRDefault="003875CE">
            <w:pPr>
              <w:rPr>
                <w:b/>
                <w:bCs/>
              </w:rPr>
            </w:pPr>
            <w:r w:rsidRPr="00EE305D">
              <w:rPr>
                <w:b/>
                <w:bCs/>
              </w:rPr>
              <w:t>Google scholar</w:t>
            </w:r>
          </w:p>
        </w:tc>
        <w:tc>
          <w:tcPr>
            <w:tcW w:w="1415" w:type="dxa"/>
          </w:tcPr>
          <w:p w14:paraId="57B39062" w14:textId="3E74EBC1" w:rsidR="003875CE" w:rsidRDefault="003875CE">
            <w:r w:rsidRPr="003875CE">
              <w:t>publications</w:t>
            </w:r>
          </w:p>
        </w:tc>
        <w:tc>
          <w:tcPr>
            <w:tcW w:w="3133" w:type="dxa"/>
          </w:tcPr>
          <w:p w14:paraId="798C574D" w14:textId="6EA98D9D" w:rsidR="003875CE" w:rsidRDefault="00DF20CC">
            <w:r w:rsidRPr="00DF20CC">
              <w:t>https://scholar.google.co.za/</w:t>
            </w:r>
          </w:p>
        </w:tc>
        <w:tc>
          <w:tcPr>
            <w:tcW w:w="3342" w:type="dxa"/>
          </w:tcPr>
          <w:p w14:paraId="5BDCB514" w14:textId="77777777" w:rsidR="003875CE" w:rsidRDefault="003875CE">
            <w:r>
              <w:t>“Wellbeing” AND “Adolescents living with HIV”</w:t>
            </w:r>
          </w:p>
          <w:p w14:paraId="1202AC33" w14:textId="0411C588" w:rsidR="003875CE" w:rsidRDefault="003875CE">
            <w:r w:rsidRPr="003875CE">
              <w:t>Filter- year (2000-2019)</w:t>
            </w:r>
          </w:p>
        </w:tc>
      </w:tr>
      <w:tr w:rsidR="003875CE" w14:paraId="66A5D6D3" w14:textId="77777777" w:rsidTr="00EA2739">
        <w:trPr>
          <w:trHeight w:val="286"/>
        </w:trPr>
        <w:tc>
          <w:tcPr>
            <w:tcW w:w="1460" w:type="dxa"/>
          </w:tcPr>
          <w:p w14:paraId="16EF80D4" w14:textId="77777777" w:rsidR="003875CE" w:rsidRDefault="003875CE"/>
        </w:tc>
        <w:tc>
          <w:tcPr>
            <w:tcW w:w="1415" w:type="dxa"/>
          </w:tcPr>
          <w:p w14:paraId="386C6849" w14:textId="77777777" w:rsidR="003875CE" w:rsidRDefault="003875CE"/>
        </w:tc>
        <w:tc>
          <w:tcPr>
            <w:tcW w:w="3133" w:type="dxa"/>
          </w:tcPr>
          <w:p w14:paraId="5F77E54E" w14:textId="739BBB46" w:rsidR="003875CE" w:rsidRDefault="003875CE"/>
        </w:tc>
        <w:tc>
          <w:tcPr>
            <w:tcW w:w="3342" w:type="dxa"/>
          </w:tcPr>
          <w:p w14:paraId="01DF4D69" w14:textId="77777777" w:rsidR="003875CE" w:rsidRDefault="003875CE" w:rsidP="003875CE">
            <w:r>
              <w:t>“Mental Health” AND “Adolescents living with HIV”</w:t>
            </w:r>
          </w:p>
          <w:p w14:paraId="7D2DF1E5" w14:textId="6E7996C0" w:rsidR="003875CE" w:rsidRDefault="003875CE" w:rsidP="003875CE">
            <w:r w:rsidRPr="003875CE">
              <w:t>Filter- year (2000-2019)</w:t>
            </w:r>
          </w:p>
        </w:tc>
      </w:tr>
    </w:tbl>
    <w:p w14:paraId="5DA1AF52" w14:textId="77777777" w:rsidR="00EE305D" w:rsidRDefault="00EE305D"/>
    <w:sectPr w:rsidR="00EE3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E305D"/>
    <w:rsid w:val="00055F99"/>
    <w:rsid w:val="000B359B"/>
    <w:rsid w:val="001A1170"/>
    <w:rsid w:val="00211001"/>
    <w:rsid w:val="00240487"/>
    <w:rsid w:val="003875CE"/>
    <w:rsid w:val="00415649"/>
    <w:rsid w:val="004618A5"/>
    <w:rsid w:val="004B01DB"/>
    <w:rsid w:val="0050755E"/>
    <w:rsid w:val="005322EF"/>
    <w:rsid w:val="006855AD"/>
    <w:rsid w:val="006F43EF"/>
    <w:rsid w:val="009A463B"/>
    <w:rsid w:val="00A842FE"/>
    <w:rsid w:val="00AE6D50"/>
    <w:rsid w:val="00B55262"/>
    <w:rsid w:val="00C73B8A"/>
    <w:rsid w:val="00C93D89"/>
    <w:rsid w:val="00CF13D2"/>
    <w:rsid w:val="00D260D5"/>
    <w:rsid w:val="00DA3B62"/>
    <w:rsid w:val="00DF20CC"/>
    <w:rsid w:val="00EA2739"/>
    <w:rsid w:val="00EE3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1A0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2EF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43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3E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F20C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20C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2EF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43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3E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F20C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20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16F218790E2A41ABDE20821B33F75D" ma:contentTypeVersion="11" ma:contentTypeDescription="Create a new document." ma:contentTypeScope="" ma:versionID="373e23312ece434b61e91a87e4f83601">
  <xsd:schema xmlns:xsd="http://www.w3.org/2001/XMLSchema" xmlns:xs="http://www.w3.org/2001/XMLSchema" xmlns:p="http://schemas.microsoft.com/office/2006/metadata/properties" xmlns:ns3="301c77e1-2d67-473d-b12c-f840f2495043" xmlns:ns4="56935293-463f-48b4-8190-b71ac284cb6b" targetNamespace="http://schemas.microsoft.com/office/2006/metadata/properties" ma:root="true" ma:fieldsID="6518167547011bf73e6a4adf6a827afa" ns3:_="" ns4:_="">
    <xsd:import namespace="301c77e1-2d67-473d-b12c-f840f2495043"/>
    <xsd:import namespace="56935293-463f-48b4-8190-b71ac284cb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1c77e1-2d67-473d-b12c-f840f24950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935293-463f-48b4-8190-b71ac284cb6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17504DC-148C-4236-80B8-FB4622AECD4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A1EA5E-C8CA-4765-8C4D-2C616119E2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1c77e1-2d67-473d-b12c-f840f2495043"/>
    <ds:schemaRef ds:uri="56935293-463f-48b4-8190-b71ac284cb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31A1A6-E5B9-4B9D-B509-AAD99BFA2CD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849</Characters>
  <Application>Microsoft Office Word</Application>
  <DocSecurity>0</DocSecurity>
  <Lines>84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ini Govindasamy</dc:creator>
  <cp:keywords/>
  <dc:description/>
  <cp:lastModifiedBy>GCREDO</cp:lastModifiedBy>
  <cp:revision>5</cp:revision>
  <dcterms:created xsi:type="dcterms:W3CDTF">2020-03-04T10:26:00Z</dcterms:created>
  <dcterms:modified xsi:type="dcterms:W3CDTF">2020-04-14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16F218790E2A41ABDE20821B33F75D</vt:lpwstr>
  </property>
</Properties>
</file>